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1D27" w:rsidRPr="0036010F" w:rsidRDefault="0036010F" w:rsidP="0036010F">
      <w:pPr>
        <w:jc w:val="center"/>
        <w:rPr>
          <w:rFonts w:ascii="Times New Roman" w:hAnsi="Times New Roman" w:cs="Times New Roman"/>
          <w:sz w:val="24"/>
        </w:rPr>
      </w:pPr>
      <w:r w:rsidRPr="0036010F">
        <w:rPr>
          <w:rFonts w:ascii="Times New Roman" w:hAnsi="Times New Roman" w:cs="Times New Roman"/>
          <w:sz w:val="24"/>
        </w:rPr>
        <w:t>Table S1 qRT-PCR primers used in this study</w:t>
      </w:r>
    </w:p>
    <w:p w:rsidR="0036010F" w:rsidRDefault="0036010F" w:rsidP="0036010F">
      <w:pPr>
        <w:jc w:val="center"/>
        <w:rPr>
          <w:rFonts w:ascii="Times New Roman" w:hAnsi="Times New Roman" w:cs="Times New Roman"/>
        </w:rPr>
      </w:pPr>
    </w:p>
    <w:tbl>
      <w:tblPr>
        <w:tblW w:w="8304" w:type="dxa"/>
        <w:tblLook w:val="04A0" w:firstRow="1" w:lastRow="0" w:firstColumn="1" w:lastColumn="0" w:noHBand="0" w:noVBand="1"/>
      </w:tblPr>
      <w:tblGrid>
        <w:gridCol w:w="1248"/>
        <w:gridCol w:w="1788"/>
        <w:gridCol w:w="5268"/>
      </w:tblGrid>
      <w:tr w:rsidR="0036010F" w:rsidRPr="00B027D9" w:rsidTr="0036010F">
        <w:trPr>
          <w:trHeight w:val="270"/>
        </w:trPr>
        <w:tc>
          <w:tcPr>
            <w:tcW w:w="124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10F" w:rsidRPr="00B027D9" w:rsidRDefault="00B027D9" w:rsidP="0036010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B027D9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pp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10F" w:rsidRPr="00B027D9" w:rsidRDefault="0036010F" w:rsidP="00360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27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5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10F" w:rsidRPr="00B027D9" w:rsidRDefault="00B027D9" w:rsidP="00360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27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CCATCCAGAACTGGTGCAAGC</w:t>
            </w:r>
          </w:p>
        </w:tc>
      </w:tr>
      <w:tr w:rsidR="0036010F" w:rsidRPr="00B027D9" w:rsidTr="0036010F">
        <w:trPr>
          <w:trHeight w:val="270"/>
        </w:trPr>
        <w:tc>
          <w:tcPr>
            <w:tcW w:w="124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6010F" w:rsidRPr="00B027D9" w:rsidRDefault="0036010F" w:rsidP="0036010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10F" w:rsidRPr="00B027D9" w:rsidRDefault="0036010F" w:rsidP="00360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27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10F" w:rsidRPr="00B027D9" w:rsidRDefault="00B027D9" w:rsidP="00360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27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GACGGTGTGCCAGTGAAGAT</w:t>
            </w:r>
          </w:p>
        </w:tc>
      </w:tr>
      <w:tr w:rsidR="0036010F" w:rsidRPr="00B027D9" w:rsidTr="0036010F">
        <w:trPr>
          <w:trHeight w:val="270"/>
        </w:trPr>
        <w:tc>
          <w:tcPr>
            <w:tcW w:w="12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10F" w:rsidRPr="00B027D9" w:rsidRDefault="00B027D9" w:rsidP="0036010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B027D9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Bace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10F" w:rsidRPr="00B027D9" w:rsidRDefault="0036010F" w:rsidP="00360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27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10F" w:rsidRPr="00B027D9" w:rsidRDefault="00B027D9" w:rsidP="00360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27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GTGCCAACATTGCTGCCATCAC</w:t>
            </w:r>
          </w:p>
        </w:tc>
      </w:tr>
      <w:tr w:rsidR="0036010F" w:rsidRPr="00B027D9" w:rsidTr="0036010F">
        <w:trPr>
          <w:trHeight w:val="270"/>
        </w:trPr>
        <w:tc>
          <w:tcPr>
            <w:tcW w:w="12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010F" w:rsidRPr="00B027D9" w:rsidRDefault="0036010F" w:rsidP="0036010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10F" w:rsidRPr="00B027D9" w:rsidRDefault="0036010F" w:rsidP="00360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27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10F" w:rsidRPr="00B027D9" w:rsidRDefault="00B027D9" w:rsidP="00360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27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GGTTGAGGGGGAAGCCAGC</w:t>
            </w:r>
            <w:bookmarkStart w:id="0" w:name="_GoBack"/>
            <w:bookmarkEnd w:id="0"/>
          </w:p>
        </w:tc>
      </w:tr>
      <w:tr w:rsidR="0036010F" w:rsidRPr="00B027D9" w:rsidTr="0036010F">
        <w:trPr>
          <w:trHeight w:val="270"/>
        </w:trPr>
        <w:tc>
          <w:tcPr>
            <w:tcW w:w="12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10F" w:rsidRPr="00B027D9" w:rsidRDefault="00B027D9" w:rsidP="0036010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B027D9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Fbxw7α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10F" w:rsidRPr="00B027D9" w:rsidRDefault="0036010F" w:rsidP="00360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27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10F" w:rsidRPr="00B027D9" w:rsidRDefault="00B027D9" w:rsidP="00360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27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CCTGCCCGCTCACCAGC</w:t>
            </w:r>
          </w:p>
        </w:tc>
      </w:tr>
      <w:tr w:rsidR="0036010F" w:rsidRPr="00B027D9" w:rsidTr="0036010F">
        <w:trPr>
          <w:trHeight w:val="270"/>
        </w:trPr>
        <w:tc>
          <w:tcPr>
            <w:tcW w:w="12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010F" w:rsidRPr="00B027D9" w:rsidRDefault="0036010F" w:rsidP="0036010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10F" w:rsidRPr="00B027D9" w:rsidRDefault="0036010F" w:rsidP="00360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27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10F" w:rsidRPr="00B027D9" w:rsidRDefault="00B027D9" w:rsidP="00360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27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TGCTGAACATGGTACAAGGCCAG</w:t>
            </w:r>
          </w:p>
        </w:tc>
      </w:tr>
      <w:tr w:rsidR="0036010F" w:rsidRPr="00B027D9" w:rsidTr="0036010F">
        <w:trPr>
          <w:trHeight w:val="270"/>
        </w:trPr>
        <w:tc>
          <w:tcPr>
            <w:tcW w:w="124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6010F" w:rsidRPr="00B027D9" w:rsidRDefault="00B027D9" w:rsidP="0036010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B027D9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Fbxw7β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10F" w:rsidRPr="00B027D9" w:rsidRDefault="0036010F" w:rsidP="00360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27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10F" w:rsidRPr="00B027D9" w:rsidRDefault="00B027D9" w:rsidP="00360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27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CACAGAATCCCTGAAGGGG</w:t>
            </w:r>
          </w:p>
        </w:tc>
      </w:tr>
      <w:tr w:rsidR="0036010F" w:rsidRPr="00B027D9" w:rsidTr="0036010F">
        <w:trPr>
          <w:trHeight w:val="270"/>
        </w:trPr>
        <w:tc>
          <w:tcPr>
            <w:tcW w:w="12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6010F" w:rsidRPr="00B027D9" w:rsidRDefault="0036010F" w:rsidP="0036010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010F" w:rsidRPr="00B027D9" w:rsidRDefault="0036010F" w:rsidP="00360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27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5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010F" w:rsidRPr="00B027D9" w:rsidRDefault="00B027D9" w:rsidP="003601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027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TGCTGAACATGGTACAAGGCCAG</w:t>
            </w:r>
          </w:p>
        </w:tc>
      </w:tr>
    </w:tbl>
    <w:p w:rsidR="0036010F" w:rsidRDefault="0036010F" w:rsidP="00372032">
      <w:pPr>
        <w:rPr>
          <w:rFonts w:ascii="Times New Roman" w:hAnsi="Times New Roman" w:cs="Times New Roman"/>
        </w:rPr>
      </w:pPr>
    </w:p>
    <w:p w:rsidR="00372032" w:rsidRPr="0036010F" w:rsidRDefault="00372032" w:rsidP="0037203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l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he</w:t>
      </w:r>
      <w:r>
        <w:rPr>
          <w:rFonts w:ascii="Times New Roman" w:hAnsi="Times New Roman" w:cs="Times New Roman"/>
        </w:rPr>
        <w:t xml:space="preserve"> sequences are showed as 5</w:t>
      </w:r>
      <w:r w:rsidRPr="00372032">
        <w:rPr>
          <w:rFonts w:ascii="Calibri" w:hAnsi="Calibri" w:cs="Calibri"/>
        </w:rPr>
        <w:t>’</w:t>
      </w:r>
      <w:r>
        <w:rPr>
          <w:rFonts w:ascii="Times New Roman" w:hAnsi="Times New Roman" w:cs="Times New Roman"/>
        </w:rPr>
        <w:t xml:space="preserve"> to 3</w:t>
      </w:r>
      <w:r w:rsidRPr="00372032">
        <w:rPr>
          <w:rFonts w:ascii="Calibri" w:hAnsi="Calibri" w:cs="Calibri"/>
        </w:rPr>
        <w:t>’</w:t>
      </w:r>
      <w:r>
        <w:rPr>
          <w:rFonts w:ascii="Times New Roman" w:hAnsi="Times New Roman" w:cs="Times New Roman"/>
        </w:rPr>
        <w:t xml:space="preserve">. </w:t>
      </w:r>
    </w:p>
    <w:sectPr w:rsidR="00372032" w:rsidRPr="003601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70C1D" w:rsidRDefault="00770C1D" w:rsidP="00B027D9">
      <w:r>
        <w:separator/>
      </w:r>
    </w:p>
  </w:endnote>
  <w:endnote w:type="continuationSeparator" w:id="0">
    <w:p w:rsidR="00770C1D" w:rsidRDefault="00770C1D" w:rsidP="00B027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70C1D" w:rsidRDefault="00770C1D" w:rsidP="00B027D9">
      <w:r>
        <w:separator/>
      </w:r>
    </w:p>
  </w:footnote>
  <w:footnote w:type="continuationSeparator" w:id="0">
    <w:p w:rsidR="00770C1D" w:rsidRDefault="00770C1D" w:rsidP="00B027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010F"/>
    <w:rsid w:val="0036010F"/>
    <w:rsid w:val="00372032"/>
    <w:rsid w:val="00770C1D"/>
    <w:rsid w:val="009C1D27"/>
    <w:rsid w:val="00B02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1EDC1A"/>
  <w15:chartTrackingRefBased/>
  <w15:docId w15:val="{30F0FF22-0BD2-4FF3-BB55-D6D87E08C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27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27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27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27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47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1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6</Words>
  <Characters>321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i wang</dc:creator>
  <cp:keywords/>
  <dc:description/>
  <cp:lastModifiedBy>shuai wang</cp:lastModifiedBy>
  <cp:revision>3</cp:revision>
  <dcterms:created xsi:type="dcterms:W3CDTF">2024-07-18T04:21:00Z</dcterms:created>
  <dcterms:modified xsi:type="dcterms:W3CDTF">2025-09-02T00:40:00Z</dcterms:modified>
</cp:coreProperties>
</file>